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329D" w14:textId="77777777" w:rsidR="009D3F4E" w:rsidRDefault="009D3F4E" w:rsidP="009D3F4E">
      <w:pPr>
        <w:spacing w:after="160" w:line="252" w:lineRule="auto"/>
        <w:ind w:left="990" w:hanging="1134"/>
        <w:jc w:val="center"/>
        <w:rPr>
          <w:rFonts w:asciiTheme="majorBidi" w:hAnsiTheme="majorBidi" w:cstheme="majorBidi"/>
          <w:b/>
          <w:bCs/>
          <w:color w:val="auto"/>
          <w:sz w:val="40"/>
          <w:szCs w:val="40"/>
        </w:rPr>
      </w:pPr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S1 </w:t>
      </w:r>
      <w:proofErr w:type="gramStart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>Table .</w:t>
      </w:r>
      <w:proofErr w:type="gramEnd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auto"/>
          <w:sz w:val="24"/>
          <w:szCs w:val="24"/>
        </w:rPr>
        <w:t>Median and range of age in all studied groups</w:t>
      </w:r>
    </w:p>
    <w:tbl>
      <w:tblPr>
        <w:tblW w:w="839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36"/>
        <w:gridCol w:w="1828"/>
        <w:gridCol w:w="2591"/>
        <w:gridCol w:w="2235"/>
      </w:tblGrid>
      <w:tr w:rsidR="009D3F4E" w14:paraId="7D074C38" w14:textId="77777777" w:rsidTr="009D3F4E">
        <w:trPr>
          <w:trHeight w:val="508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D71A0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CD0A1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AEC9198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dian (years)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9A5DA5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9D3F4E" w14:paraId="6044480A" w14:textId="77777777" w:rsidTr="009D3F4E">
        <w:trPr>
          <w:trHeight w:val="508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03F2E9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AA424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0</w:t>
            </w:r>
          </w:p>
        </w:tc>
        <w:tc>
          <w:tcPr>
            <w:tcW w:w="2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7C7EE92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C180353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30 - 55)</w:t>
            </w:r>
          </w:p>
        </w:tc>
      </w:tr>
      <w:tr w:rsidR="009D3F4E" w14:paraId="7183404E" w14:textId="77777777" w:rsidTr="009D3F4E">
        <w:trPr>
          <w:trHeight w:val="508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8C8D03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0A7CB6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5F3D0B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AB58A31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30 - 65)</w:t>
            </w:r>
          </w:p>
        </w:tc>
      </w:tr>
      <w:tr w:rsidR="009D3F4E" w14:paraId="6BC5660B" w14:textId="77777777" w:rsidTr="009D3F4E">
        <w:trPr>
          <w:trHeight w:val="491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6ED9D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arly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1694D9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459297D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B998664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32 - 64)</w:t>
            </w:r>
          </w:p>
        </w:tc>
      </w:tr>
      <w:tr w:rsidR="009D3F4E" w14:paraId="3FEBD46D" w14:textId="77777777" w:rsidTr="009D3F4E">
        <w:trPr>
          <w:trHeight w:val="554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E8AB49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Lat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FFC998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5E576EF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105077" w14:textId="77777777" w:rsidR="009D3F4E" w:rsidRDefault="009D3F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30 - 65)</w:t>
            </w:r>
          </w:p>
        </w:tc>
      </w:tr>
    </w:tbl>
    <w:p w14:paraId="5541225A" w14:textId="77777777" w:rsidR="009D3F4E" w:rsidRDefault="009D3F4E" w:rsidP="009D3F4E">
      <w:pPr>
        <w:spacing w:after="0"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  <w:vertAlign w:val="superscript"/>
        </w:rPr>
        <w:t>a</w:t>
      </w: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 Subtypes in </w:t>
      </w:r>
      <w:r>
        <w:rPr>
          <w:rFonts w:asciiTheme="majorBidi" w:hAnsiTheme="majorBidi" w:cstheme="majorBidi"/>
          <w:b/>
          <w:bCs/>
          <w:sz w:val="24"/>
          <w:szCs w:val="24"/>
        </w:rPr>
        <w:t>early group:</w:t>
      </w:r>
      <w:r>
        <w:rPr>
          <w:rFonts w:asciiTheme="majorBidi" w:hAnsiTheme="majorBidi" w:cstheme="majorBidi"/>
          <w:sz w:val="24"/>
          <w:szCs w:val="24"/>
        </w:rPr>
        <w:t xml:space="preserve"> 50% endometrioid carcinoma and 50 % mucinous adenocarcinoma.</w:t>
      </w:r>
    </w:p>
    <w:p w14:paraId="3ECFBED9" w14:textId="77777777" w:rsidR="009D3F4E" w:rsidRDefault="009D3F4E" w:rsidP="009D3F4E">
      <w:pPr>
        <w:spacing w:after="0" w:line="276" w:lineRule="auto"/>
        <w:ind w:left="0" w:firstLine="0"/>
        <w:rPr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  <w:vertAlign w:val="superscript"/>
        </w:rPr>
        <w:t xml:space="preserve">b </w:t>
      </w: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Subtypes in </w:t>
      </w:r>
      <w:r>
        <w:rPr>
          <w:rFonts w:asciiTheme="majorBidi" w:hAnsiTheme="majorBidi" w:cstheme="majorBidi"/>
          <w:b/>
          <w:bCs/>
          <w:sz w:val="24"/>
          <w:szCs w:val="24"/>
        </w:rPr>
        <w:t>late group:</w:t>
      </w:r>
      <w:r>
        <w:rPr>
          <w:rFonts w:asciiTheme="majorBidi" w:hAnsiTheme="majorBidi" w:cstheme="majorBidi"/>
          <w:sz w:val="24"/>
          <w:szCs w:val="24"/>
        </w:rPr>
        <w:t xml:space="preserve"> 50% serous adenocarcinoma and 50 % invasive serous cystadenocarcinoma.</w:t>
      </w:r>
    </w:p>
    <w:p w14:paraId="25269B71" w14:textId="77777777" w:rsidR="009D3F4E" w:rsidRDefault="009D3F4E"/>
    <w:sectPr w:rsidR="009D3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4E"/>
    <w:rsid w:val="009D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0167"/>
  <w15:chartTrackingRefBased/>
  <w15:docId w15:val="{DDE3FAE3-681F-4B02-8742-17CB0A32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4E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0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12:00Z</dcterms:created>
  <dcterms:modified xsi:type="dcterms:W3CDTF">2022-07-23T21:14:00Z</dcterms:modified>
</cp:coreProperties>
</file>